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79AEE" w14:textId="47FFD063" w:rsidR="00C51A67" w:rsidRDefault="00C51A67" w:rsidP="00C51A67">
      <w:pPr>
        <w:rPr>
          <w:rFonts w:ascii="Times New Roman" w:hAnsi="Times New Roman" w:cs="Times New Roman"/>
          <w:kern w:val="0"/>
          <w:sz w:val="20"/>
          <w:szCs w:val="20"/>
        </w:rPr>
      </w:pPr>
      <w:r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. Detailed </w:t>
      </w:r>
      <w:r>
        <w:rPr>
          <w:rFonts w:ascii="Times New Roman" w:hAnsi="Times New Roman" w:cs="Times New Roman"/>
          <w:b/>
          <w:bCs/>
          <w:sz w:val="20"/>
          <w:szCs w:val="20"/>
        </w:rPr>
        <w:t>IC</w:t>
      </w:r>
      <w:r w:rsidRPr="00C51A67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25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f SGLT2i-AE pairs</w:t>
      </w:r>
      <w:r w:rsidRPr="00B84BE2"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t>Lower limit of information component (IC</w:t>
      </w:r>
      <w:r w:rsidRPr="00C51A67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SGLT2i, diabetes or insulin </w:t>
      </w:r>
      <w:r w:rsidRPr="002E6162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="00A03925">
        <w:rPr>
          <w:rFonts w:ascii="Times New Roman" w:hAnsi="Times New Roman" w:cs="Times New Roman"/>
          <w:kern w:val="0"/>
          <w:sz w:val="20"/>
          <w:szCs w:val="20"/>
        </w:rPr>
        <w:t>risky AEs</w:t>
      </w:r>
      <w:r w:rsidRPr="002E6162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W w:w="10721" w:type="dxa"/>
        <w:tblLook w:val="04A0" w:firstRow="1" w:lastRow="0" w:firstColumn="1" w:lastColumn="0" w:noHBand="0" w:noVBand="1"/>
      </w:tblPr>
      <w:tblGrid>
        <w:gridCol w:w="3257"/>
        <w:gridCol w:w="1001"/>
        <w:gridCol w:w="1358"/>
        <w:gridCol w:w="1384"/>
        <w:gridCol w:w="1447"/>
        <w:gridCol w:w="1314"/>
        <w:gridCol w:w="960"/>
      </w:tblGrid>
      <w:tr w:rsidR="00A03925" w:rsidRPr="00A03925" w14:paraId="4D0E8BF7" w14:textId="77777777" w:rsidTr="005200B7">
        <w:trPr>
          <w:trHeight w:val="600"/>
        </w:trPr>
        <w:tc>
          <w:tcPr>
            <w:tcW w:w="32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E7D3B" w14:textId="66320C4C" w:rsidR="00A03925" w:rsidRDefault="00A03925" w:rsidP="00A03925">
            <w:pPr>
              <w:jc w:val="left"/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74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BCDA47" w14:textId="6F9F9278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ower limit of information compon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C51A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25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A03925" w:rsidRPr="00A03925" w14:paraId="745210FB" w14:textId="77777777" w:rsidTr="004E142B">
        <w:trPr>
          <w:trHeight w:val="600"/>
        </w:trPr>
        <w:tc>
          <w:tcPr>
            <w:tcW w:w="32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04A6" w14:textId="1D8A858C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410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728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555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FD7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BEC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1F9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insulin</w:t>
            </w:r>
          </w:p>
        </w:tc>
      </w:tr>
      <w:tr w:rsidR="00A03925" w:rsidRPr="00A03925" w14:paraId="05A7ED88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2717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cid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679B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8BC9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70B5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C2FA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CE1F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5F22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4 </w:t>
            </w:r>
          </w:p>
        </w:tc>
      </w:tr>
      <w:tr w:rsidR="00A03925" w:rsidRPr="00A03925" w14:paraId="6D9B159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03DB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abetic ketoacid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B8D7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FB4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4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2CBC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1351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6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D8C7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383F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3 </w:t>
            </w:r>
          </w:p>
        </w:tc>
      </w:tr>
      <w:tr w:rsidR="00A03925" w:rsidRPr="00A03925" w14:paraId="313C2A3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820C9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uglycaemic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iabetic ketoacid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EC49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9B62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8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D6DB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8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6581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7.7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DA7E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ED19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16 </w:t>
            </w:r>
          </w:p>
        </w:tc>
      </w:tr>
      <w:tr w:rsidR="00A03925" w:rsidRPr="00A03925" w14:paraId="6D6B4AE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C199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etoacid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F2DC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CA08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4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76EE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6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56FC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9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CF3A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B9AB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4 </w:t>
            </w:r>
          </w:p>
        </w:tc>
      </w:tr>
      <w:tr w:rsidR="00A03925" w:rsidRPr="00A03925" w14:paraId="48A87E2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55363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tabolic acid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CE44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ED73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3BEE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0C22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3FD4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924D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2 </w:t>
            </w:r>
          </w:p>
        </w:tc>
      </w:tr>
      <w:tr w:rsidR="00A03925" w:rsidRPr="00A03925" w14:paraId="1755900D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48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F76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6B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EBA5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5E6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1C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F67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3FF28D6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DF3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cute kidney injur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0B3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A14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2E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36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F6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E1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4 </w:t>
            </w:r>
          </w:p>
        </w:tc>
      </w:tr>
      <w:tr w:rsidR="00A03925" w:rsidRPr="00A03925" w14:paraId="637DEFC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07C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reatinine renal clearance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93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5D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03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02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BF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F3E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654408A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BA9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nal absce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61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ED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84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EB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097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F7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A03925" w:rsidRPr="00A03925" w14:paraId="2BC8DB78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3BD1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nal impairm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DD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AC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BE1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59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6A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1F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A03925" w:rsidRPr="00A03925" w14:paraId="3EE70FB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32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EA33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2E3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9652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90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25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489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60CCE8DF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1BD9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nal pa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202F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9C7A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C40F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5C0B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E022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60A7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2A754025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EAB4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mput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D645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005A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57E2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6927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E8ED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AA83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A03925" w:rsidRPr="00A03925" w14:paraId="16B2607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A9B5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ot amput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53E0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9770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7EAE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BBC4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3664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8AF1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4 </w:t>
            </w:r>
          </w:p>
        </w:tc>
      </w:tr>
      <w:tr w:rsidR="00A03925" w:rsidRPr="00A03925" w14:paraId="4152DA6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AD3C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eg amput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A460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D51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AEA5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C061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2399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8D15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6 </w:t>
            </w:r>
          </w:p>
        </w:tc>
      </w:tr>
      <w:tr w:rsidR="00A03925" w:rsidRPr="00A03925" w14:paraId="7CDB7C40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09FC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oe amput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EFF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A83F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3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491F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15DD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AE80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3972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4 </w:t>
            </w:r>
          </w:p>
        </w:tc>
      </w:tr>
      <w:tr w:rsidR="00A03925" w:rsidRPr="00A03925" w14:paraId="7B386394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A7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A68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3F1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DE6C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866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1DC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8D6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0A4C1FF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CC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lanoposth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BE0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5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24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F21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47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99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A03925" w:rsidRPr="00A03925" w14:paraId="15516E4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EC7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llul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C9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6F8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18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2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73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37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A03925" w:rsidRPr="00A03925" w14:paraId="5FD867E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10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olecystitis acu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F5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1E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88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05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44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C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A03925" w:rsidRPr="00A03925" w14:paraId="6EA2EDE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2D8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gastroenter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E3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C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75F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622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28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26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A03925" w:rsidRPr="00A03925" w14:paraId="612D0FB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76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ecrotising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fasci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62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A9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94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EF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A3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40E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A03925" w:rsidRPr="00A03925" w14:paraId="095798F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13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steomyel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57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B9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616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4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FB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3C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A03925" w:rsidRPr="00A03925" w14:paraId="0F7567AD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FE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steomyelitis acu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08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DF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E0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6D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86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28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3BCD86F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C8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steomyelitis chroni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EC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64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F7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85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35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5D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2106E4AE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4863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EB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8F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46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8C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F6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EB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A03925" w:rsidRPr="00A03925" w14:paraId="1BA2136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DA5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ostat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62E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76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45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0B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94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A8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A03925" w:rsidRPr="00A03925" w14:paraId="6471CDB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7F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yelonephri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0E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39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C0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F6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34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05B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A03925" w:rsidRPr="00A03925" w14:paraId="7A00C1D0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BA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yelonephritis acu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302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D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E6A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01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76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B5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A03925" w:rsidRPr="00A03925" w14:paraId="5A86F554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52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5F28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67E3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795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8134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E52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EE2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61626A9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E7E5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abetic foot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0CB5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64B6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7BD7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C01D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EF11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2E4D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A03925" w:rsidRPr="00A03925" w14:paraId="780F67C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F21A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ungal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BE45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4503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67A6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226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9AE4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F522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1C035AA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D0D5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nital infection fung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4B5F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5A0E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A4BB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722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0172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5C49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2A7CA935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8857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dney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4075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9319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FA00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A2AC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78A5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28C4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69C7B00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4242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calised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CCEF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C431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71BD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3823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8190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5FF1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A03925" w:rsidRPr="00A03925" w14:paraId="23196B0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8EFDC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6934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DDCA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6807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ACC2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741E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8CC7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A03925" w:rsidRPr="00A03925" w14:paraId="61FC251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C4F1A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inary tract infection bacteri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3649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623D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A7B3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529E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606C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E8AB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A03925" w:rsidRPr="00A03925" w14:paraId="5ACE5F5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87778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vulvovaginal mycotic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BF75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C4F5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BD5A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051D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08DB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9221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1248F07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C7E4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vulvovaginal candidia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50BF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8AF9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5EC4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7574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B608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32E6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A03925" w:rsidRPr="00A03925" w14:paraId="40C18425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D585A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vulvovaginal pruri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32FB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B449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35A6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F08F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6C6E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B8DB4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5DD2C63F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63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1AD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E2C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682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AE7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A2A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CD4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16E4D800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58C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peripheral </w:t>
            </w: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sch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1E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24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DC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5A4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49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B8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A03925" w:rsidRPr="00A03925" w14:paraId="417A4F08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416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eripheral arterial occlusive disea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31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3A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06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626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08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4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5 </w:t>
            </w:r>
          </w:p>
        </w:tc>
      </w:tr>
      <w:tr w:rsidR="00A03925" w:rsidRPr="00A03925" w14:paraId="489F5B9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EBC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A3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6F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AE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46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23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0A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A03925" w:rsidRPr="00A03925" w14:paraId="26CF47C2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B51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gina pector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36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95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E9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959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FB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B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A03925" w:rsidRPr="00A03925" w14:paraId="7A28B369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8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A18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486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F4D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DF8D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F00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77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5F4C8D5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7B929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urnier's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gangre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710A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7417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7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862A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1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D7F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C767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A99D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2 </w:t>
            </w:r>
          </w:p>
        </w:tc>
      </w:tr>
      <w:tr w:rsidR="00A03925" w:rsidRPr="00A03925" w14:paraId="0F790A9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64FE5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ngre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3B42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2D2E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0904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BB0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B840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5299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8 </w:t>
            </w:r>
          </w:p>
        </w:tc>
      </w:tr>
      <w:tr w:rsidR="00A03925" w:rsidRPr="00A03925" w14:paraId="48C46909" w14:textId="77777777" w:rsidTr="00A03925">
        <w:trPr>
          <w:trHeight w:val="276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4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5D7" w14:textId="77777777" w:rsidR="00A03925" w:rsidRPr="00A03925" w:rsidRDefault="00A03925" w:rsidP="00A03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43BD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9D7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F14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12B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C5C" w14:textId="77777777" w:rsidR="00A03925" w:rsidRPr="00A03925" w:rsidRDefault="00A03925" w:rsidP="00A039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925" w:rsidRPr="00A03925" w14:paraId="3C80F00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28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ion gap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9D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5A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05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71D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AE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B87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0 </w:t>
            </w:r>
          </w:p>
        </w:tc>
      </w:tr>
      <w:tr w:rsidR="00A03925" w:rsidRPr="00A03925" w14:paraId="0D283E5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93E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bicarbonate de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06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62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CA8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54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19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AE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5 </w:t>
            </w:r>
          </w:p>
        </w:tc>
      </w:tr>
      <w:tr w:rsidR="00A03925" w:rsidRPr="00A03925" w14:paraId="4A13888E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BA09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creatine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AD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2F5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02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FF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7B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A8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A03925" w:rsidRPr="00A03925" w14:paraId="688B73B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0C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creatinine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B2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B0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B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9C4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CA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22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A03925" w:rsidRPr="00A03925" w14:paraId="07FCC97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B5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lactic acid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A6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B0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DD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F5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F9D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20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A03925" w:rsidRPr="00A03925" w14:paraId="4A0B66F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32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blood </w:t>
            </w: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de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F3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33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D7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98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8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B7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3 </w:t>
            </w:r>
          </w:p>
        </w:tc>
      </w:tr>
      <w:tr w:rsidR="00A03925" w:rsidRPr="00A03925" w14:paraId="5BA13E4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F80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potassium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F6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FBD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B2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1A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D3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38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6 </w:t>
            </w:r>
          </w:p>
        </w:tc>
      </w:tr>
      <w:tr w:rsidR="00A03925" w:rsidRPr="00A03925" w14:paraId="1C89541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04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triglycerides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9E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9C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C5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CF1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06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7F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A03925" w:rsidRPr="00A03925" w14:paraId="179AE8D9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FB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 urea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C0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1E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3BD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94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A2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64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3 </w:t>
            </w:r>
          </w:p>
        </w:tc>
      </w:tr>
      <w:tr w:rsidR="00A03925" w:rsidRPr="00A03925" w14:paraId="015EB582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87A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7A4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3F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B3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B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EF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0C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0CC9649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62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ehydr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2F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34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7B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4A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46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D4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A03925" w:rsidRPr="00A03925" w14:paraId="54C19C5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2D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abetic foo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03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7C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AC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2E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EC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E81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31 </w:t>
            </w:r>
          </w:p>
        </w:tc>
      </w:tr>
      <w:tr w:rsidR="00A03925" w:rsidRPr="00A03925" w14:paraId="03C2FFE9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5B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zzine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83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6A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CB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C1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1F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42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5766EFA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50C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rug prescribing err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8E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47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37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0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26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BC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6E79F0D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D0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xtremity necr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C7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08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9C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A0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1C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305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8 </w:t>
            </w:r>
          </w:p>
        </w:tc>
      </w:tr>
      <w:tr w:rsidR="00A03925" w:rsidRPr="00A03925" w14:paraId="05DF1CDE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85A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strooesophageal</w:t>
            </w:r>
            <w:proofErr w:type="spellEnd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reflux disea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33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BC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5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3F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12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E87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4237627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FA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nital ras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D7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082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976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B1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C8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54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3966201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DC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lomerular filtration rate de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7FB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7A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4D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D4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2E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BA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8 </w:t>
            </w:r>
          </w:p>
        </w:tc>
      </w:tr>
      <w:tr w:rsidR="00A03925" w:rsidRPr="00A03925" w14:paraId="7EF63F3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1C4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lucose urine pres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F2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08C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D4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89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A2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CC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8 </w:t>
            </w:r>
          </w:p>
        </w:tc>
      </w:tr>
      <w:tr w:rsidR="00A03925" w:rsidRPr="00A03925" w14:paraId="04ED3EA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9E1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lycosu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25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54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F4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BA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D2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7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9 </w:t>
            </w:r>
          </w:p>
        </w:tc>
      </w:tr>
      <w:tr w:rsidR="00A03925" w:rsidRPr="00A03925" w14:paraId="5290E24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D0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patic cirrh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58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C2A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65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FC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04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9D5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A03925" w:rsidRPr="00A03925" w14:paraId="32FA737D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B4A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hepatic steat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B4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E4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CB9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074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A5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34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A03925" w:rsidRPr="00A03925" w14:paraId="2C540608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193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kal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2F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A0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80A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F9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18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38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31 </w:t>
            </w:r>
          </w:p>
        </w:tc>
      </w:tr>
      <w:tr w:rsidR="00A03925" w:rsidRPr="00A03925" w14:paraId="04B7063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8A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natr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6A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AE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D3A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F4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A7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09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8 </w:t>
            </w:r>
          </w:p>
        </w:tc>
      </w:tr>
      <w:tr w:rsidR="00A03925" w:rsidRPr="00A03925" w14:paraId="765F352F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C34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triglycerid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EA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F42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68E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BC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AE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C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5 </w:t>
            </w:r>
          </w:p>
        </w:tc>
      </w:tr>
      <w:tr w:rsidR="00A03925" w:rsidRPr="00A03925" w14:paraId="6CE21D2E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32C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ophag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5A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96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D8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B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97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C5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A03925" w:rsidRPr="00A03925" w14:paraId="7695FF1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14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ovol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D2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793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D9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1F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FB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C1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65 </w:t>
            </w:r>
          </w:p>
        </w:tc>
      </w:tr>
      <w:tr w:rsidR="00A03925" w:rsidRPr="00A03925" w14:paraId="7B9C96A3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48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etonu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23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A19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02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E66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AAC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5D7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A03925" w:rsidRPr="00A03925" w14:paraId="673B3591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77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et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08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66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5B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7E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FC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35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02 </w:t>
            </w:r>
          </w:p>
        </w:tc>
      </w:tr>
      <w:tr w:rsidR="00A03925" w:rsidRPr="00A03925" w14:paraId="7C2C7A4F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E147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cturition disorde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65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65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B70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06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988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A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75488F02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A84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ecro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07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AA1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C33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D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3F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C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A03925" w:rsidRPr="00A03925" w14:paraId="0F118CD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3F4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ephrolithia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0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B8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4D1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9F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12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24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48FBBA18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EE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ctu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42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B2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3D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A48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2C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24E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4E345BA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951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enile pa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70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88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BF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5F1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FD6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130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50184122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4AF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llakiu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73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BF9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036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601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C2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16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5856CDE4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87B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lycythaemi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C6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1C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8B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3E7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9C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72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48A479CA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92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lydips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628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A5B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BC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A2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1E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4D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A03925" w:rsidRPr="00A03925" w14:paraId="6B243A9D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CE0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lyu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D0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95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4D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E1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ECF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2A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A03925" w:rsidRPr="00A03925" w14:paraId="55DBB14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C15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oduct use issu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5F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E7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36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3CB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4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7C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73BB7FA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6F52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habdomyoly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E4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BB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E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00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F95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59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A03925" w:rsidRPr="00A03925" w14:paraId="45D8AF57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BE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2C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0B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BE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E8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BB5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97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A03925" w:rsidRPr="00A03925" w14:paraId="6A06767D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AE8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 ulce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90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33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C9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0F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150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817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A03925" w:rsidRPr="00A03925" w14:paraId="1A1785F9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576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ir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07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D8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D2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49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98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F0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A03925" w:rsidRPr="00A03925" w14:paraId="368DE94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608D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eatment noncomplia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27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C9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BB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351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CA3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56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A03925" w:rsidRPr="00A03925" w14:paraId="2435312C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0C3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ine ketone body pres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5F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21E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.9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FD0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C2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69D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FF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92 </w:t>
            </w:r>
          </w:p>
        </w:tc>
      </w:tr>
      <w:tr w:rsidR="00A03925" w:rsidRPr="00A03925" w14:paraId="71A357FB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1C1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ine output increas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881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9F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BF0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12C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1A7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738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03925" w:rsidRPr="00A03925" w14:paraId="5BB7A686" w14:textId="77777777" w:rsidTr="00A0392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3D1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osep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7AD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E04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4F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B6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A1B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64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36 </w:t>
            </w:r>
          </w:p>
        </w:tc>
      </w:tr>
      <w:tr w:rsidR="00A03925" w:rsidRPr="00A03925" w14:paraId="651AC12C" w14:textId="77777777" w:rsidTr="00A03925">
        <w:trPr>
          <w:trHeight w:val="300"/>
        </w:trPr>
        <w:tc>
          <w:tcPr>
            <w:tcW w:w="3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5ADE" w14:textId="77777777" w:rsidR="00A03925" w:rsidRPr="00A03925" w:rsidRDefault="00A03925" w:rsidP="00A0392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 xml:space="preserve">varices </w:t>
            </w:r>
            <w:proofErr w:type="spellStart"/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esophageal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B79C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C806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3452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F2BA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813F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FFC9" w14:textId="77777777" w:rsidR="00A03925" w:rsidRPr="00A03925" w:rsidRDefault="00A03925" w:rsidP="00A039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0392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99 </w:t>
            </w:r>
          </w:p>
        </w:tc>
      </w:tr>
    </w:tbl>
    <w:p w14:paraId="66819AAB" w14:textId="4F1C32EA" w:rsidR="00A03925" w:rsidRPr="002E6162" w:rsidRDefault="00A03925" w:rsidP="00A0392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E: adverse event; Diabetes: cases with indication containing the key word “diabetes”; </w:t>
      </w:r>
      <w:r w:rsidRPr="00B84BE2">
        <w:rPr>
          <w:rFonts w:ascii="Times New Roman" w:hAnsi="Times New Roman" w:cs="Times New Roman"/>
          <w:sz w:val="20"/>
          <w:szCs w:val="20"/>
        </w:rPr>
        <w:t xml:space="preserve">SGLT2i: </w:t>
      </w:r>
      <w:r w:rsidRPr="002E6162">
        <w:rPr>
          <w:rFonts w:ascii="Times New Roman" w:hAnsi="Times New Roman"/>
          <w:sz w:val="20"/>
          <w:szCs w:val="20"/>
        </w:rPr>
        <w:t>sodium-glucose co-transporter-2 inhibitors; Insulin: insulin &amp; its analogs; IC025: the lower limit of information component.</w:t>
      </w:r>
    </w:p>
    <w:p w14:paraId="38BD766C" w14:textId="77777777" w:rsidR="00C51A67" w:rsidRPr="00A03925" w:rsidRDefault="00C51A67" w:rsidP="00C51A67">
      <w:pPr>
        <w:rPr>
          <w:rFonts w:ascii="Times New Roman" w:hAnsi="Times New Roman"/>
          <w:sz w:val="20"/>
          <w:szCs w:val="20"/>
        </w:rPr>
      </w:pPr>
    </w:p>
    <w:p w14:paraId="3FCBE378" w14:textId="77777777" w:rsidR="00C51A67" w:rsidRDefault="00C51A67">
      <w:pPr>
        <w:rPr>
          <w:rFonts w:hint="eastAsia"/>
        </w:rPr>
      </w:pPr>
    </w:p>
    <w:sectPr w:rsidR="00C51A67" w:rsidSect="00C51A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F8C6F" w14:textId="77777777" w:rsidR="00A90DB7" w:rsidRDefault="00A90DB7" w:rsidP="00C51A67">
      <w:r>
        <w:separator/>
      </w:r>
    </w:p>
  </w:endnote>
  <w:endnote w:type="continuationSeparator" w:id="0">
    <w:p w14:paraId="62317D98" w14:textId="77777777" w:rsidR="00A90DB7" w:rsidRDefault="00A90DB7" w:rsidP="00C51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F10B2" w14:textId="77777777" w:rsidR="00A90DB7" w:rsidRDefault="00A90DB7" w:rsidP="00C51A67">
      <w:r>
        <w:separator/>
      </w:r>
    </w:p>
  </w:footnote>
  <w:footnote w:type="continuationSeparator" w:id="0">
    <w:p w14:paraId="35693F3C" w14:textId="77777777" w:rsidR="00A90DB7" w:rsidRDefault="00A90DB7" w:rsidP="00C51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D0F"/>
    <w:rsid w:val="0080078E"/>
    <w:rsid w:val="009B38ED"/>
    <w:rsid w:val="00A03925"/>
    <w:rsid w:val="00A90DB7"/>
    <w:rsid w:val="00AC7D0F"/>
    <w:rsid w:val="00C51A67"/>
    <w:rsid w:val="00D71741"/>
    <w:rsid w:val="00D7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F9B4F"/>
  <w15:chartTrackingRefBased/>
  <w15:docId w15:val="{38F6151D-7F84-480E-A39B-1086E6D8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A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A6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51A6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51A67"/>
    <w:rPr>
      <w:color w:val="954F72"/>
      <w:u w:val="single"/>
    </w:rPr>
  </w:style>
  <w:style w:type="paragraph" w:customStyle="1" w:styleId="msonormal0">
    <w:name w:val="msonormal"/>
    <w:basedOn w:val="a"/>
    <w:rsid w:val="00C51A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51A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C51A67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9">
    <w:name w:val="xl69"/>
    <w:basedOn w:val="a"/>
    <w:rsid w:val="00C51A67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C51A6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1">
    <w:name w:val="xl71"/>
    <w:basedOn w:val="a"/>
    <w:rsid w:val="00C51A6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2">
    <w:name w:val="xl72"/>
    <w:basedOn w:val="a"/>
    <w:rsid w:val="00C51A67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3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3248A-DC76-4F59-B670-018E5D763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816</Words>
  <Characters>4713</Characters>
  <Application>Microsoft Office Word</Application>
  <DocSecurity>0</DocSecurity>
  <Lines>72</Lines>
  <Paragraphs>17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2</cp:revision>
  <dcterms:created xsi:type="dcterms:W3CDTF">2022-11-08T06:19:00Z</dcterms:created>
  <dcterms:modified xsi:type="dcterms:W3CDTF">2022-11-08T06:45:00Z</dcterms:modified>
</cp:coreProperties>
</file>